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90C78" w14:textId="0DDD1A04" w:rsidR="00C1448E" w:rsidRDefault="00851282">
      <w:pPr>
        <w:spacing w:after="0"/>
        <w:ind w:left="1134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Material </w:t>
      </w:r>
      <w:r w:rsidR="00750DD3">
        <w:rPr>
          <w:rFonts w:ascii="Times New Roman" w:eastAsia="Times New Roman" w:hAnsi="Times New Roman" w:cs="Times New Roman"/>
          <w:b/>
          <w:sz w:val="18"/>
          <w:szCs w:val="18"/>
        </w:rPr>
        <w:t>4</w:t>
      </w:r>
      <w:r w:rsidR="00FF1AFA">
        <w:rPr>
          <w:rFonts w:ascii="Times New Roman" w:eastAsia="Times New Roman" w:hAnsi="Times New Roman" w:cs="Times New Roman"/>
          <w:b/>
          <w:sz w:val="18"/>
          <w:szCs w:val="18"/>
        </w:rPr>
        <w:t xml:space="preserve">. </w:t>
      </w:r>
      <w:r w:rsidR="00FF1AFA">
        <w:rPr>
          <w:rFonts w:ascii="Times New Roman" w:eastAsia="Times New Roman" w:hAnsi="Times New Roman" w:cs="Times New Roman"/>
          <w:sz w:val="20"/>
          <w:szCs w:val="20"/>
        </w:rPr>
        <w:t xml:space="preserve">Detailed mean scores per item and adequacy assessment using </w:t>
      </w:r>
      <w:r w:rsidR="00FF1AFA">
        <w:rPr>
          <w:rFonts w:ascii="Times New Roman" w:eastAsia="Times New Roman" w:hAnsi="Times New Roman" w:cs="Times New Roman"/>
          <w:color w:val="231F20"/>
          <w:sz w:val="20"/>
          <w:szCs w:val="20"/>
        </w:rPr>
        <w:t xml:space="preserve">Appraisal of Guidelines for Research and Evaluation (AGREE) II </w:t>
      </w:r>
      <w:r w:rsidR="00FF1AFA">
        <w:rPr>
          <w:rFonts w:ascii="Times New Roman" w:eastAsia="Times New Roman" w:hAnsi="Times New Roman" w:cs="Times New Roman"/>
          <w:sz w:val="20"/>
          <w:szCs w:val="20"/>
        </w:rPr>
        <w:t>for the</w:t>
      </w:r>
    </w:p>
    <w:p w14:paraId="38C013C3" w14:textId="77777777" w:rsidR="00C1448E" w:rsidRDefault="00FF1AFA">
      <w:pPr>
        <w:spacing w:after="0"/>
        <w:ind w:left="11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COVID-19 biosafety guidelines for dental practic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luded in </w:t>
      </w:r>
      <w:r>
        <w:rPr>
          <w:rFonts w:ascii="Times New Roman" w:eastAsia="Times New Roman" w:hAnsi="Times New Roman" w:cs="Times New Roman"/>
          <w:sz w:val="20"/>
          <w:szCs w:val="20"/>
        </w:rPr>
        <w:t>the systematic review (n = 27).</w:t>
      </w:r>
    </w:p>
    <w:tbl>
      <w:tblPr>
        <w:tblStyle w:val="af4"/>
        <w:tblW w:w="12615" w:type="dxa"/>
        <w:tblInd w:w="709" w:type="dxa"/>
        <w:tblLayout w:type="fixed"/>
        <w:tblLook w:val="0400" w:firstRow="0" w:lastRow="0" w:firstColumn="0" w:lastColumn="0" w:noHBand="0" w:noVBand="1"/>
      </w:tblPr>
      <w:tblGrid>
        <w:gridCol w:w="2762"/>
        <w:gridCol w:w="214"/>
        <w:gridCol w:w="283"/>
        <w:gridCol w:w="426"/>
        <w:gridCol w:w="425"/>
        <w:gridCol w:w="425"/>
        <w:gridCol w:w="425"/>
        <w:gridCol w:w="284"/>
        <w:gridCol w:w="283"/>
        <w:gridCol w:w="284"/>
        <w:gridCol w:w="425"/>
        <w:gridCol w:w="425"/>
        <w:gridCol w:w="423"/>
        <w:gridCol w:w="320"/>
        <w:gridCol w:w="391"/>
        <w:gridCol w:w="426"/>
        <w:gridCol w:w="425"/>
        <w:gridCol w:w="425"/>
        <w:gridCol w:w="425"/>
        <w:gridCol w:w="425"/>
        <w:gridCol w:w="425"/>
        <w:gridCol w:w="8"/>
        <w:gridCol w:w="418"/>
        <w:gridCol w:w="708"/>
        <w:gridCol w:w="568"/>
        <w:gridCol w:w="567"/>
      </w:tblGrid>
      <w:tr w:rsidR="00C1448E" w14:paraId="55B32D32" w14:textId="77777777">
        <w:trPr>
          <w:trHeight w:val="300"/>
        </w:trPr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C2F436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6" w:type="dxa"/>
            <w:gridSpan w:val="2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F835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 (% adequacy*/ average score per item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FDDA7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448E" w14:paraId="2A78F001" w14:textId="77777777">
        <w:trPr>
          <w:gridAfter w:val="1"/>
          <w:wAfter w:w="567" w:type="dxa"/>
          <w:trHeight w:val="1598"/>
        </w:trPr>
        <w:tc>
          <w:tcPr>
            <w:tcW w:w="2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9BD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 Organization (Country/Region)</w:t>
            </w:r>
          </w:p>
        </w:tc>
        <w:tc>
          <w:tcPr>
            <w:tcW w:w="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6AEC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 Scope and Purpose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7C68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 Stakeholder Involvement</w:t>
            </w:r>
          </w:p>
        </w:tc>
        <w:tc>
          <w:tcPr>
            <w:tcW w:w="283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CF5B7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3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igou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f Development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F5EA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4. Clarity of Presentation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482D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 Applicabilit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C3C0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. Editorial Independence</w:t>
            </w:r>
          </w:p>
        </w:tc>
      </w:tr>
      <w:tr w:rsidR="00C1448E" w14:paraId="58C93129" w14:textId="77777777">
        <w:trPr>
          <w:gridAfter w:val="1"/>
          <w:wAfter w:w="567" w:type="dxa"/>
          <w:trHeight w:val="55"/>
        </w:trPr>
        <w:tc>
          <w:tcPr>
            <w:tcW w:w="276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9C270F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35C5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4A53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6093E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15F22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F6E28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5E6A7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27C5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BF71C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D4C2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DEE14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7590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24171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6BB6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A117E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F6B9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70265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7B124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79C6C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CB799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0554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A27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7D64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23B45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</w:tr>
      <w:tr w:rsidR="00C1448E" w14:paraId="25BA5630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FD26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outh African Dental Association/ South Africa</w:t>
            </w:r>
          </w:p>
        </w:tc>
        <w:tc>
          <w:tcPr>
            <w:tcW w:w="923" w:type="dxa"/>
            <w:gridSpan w:val="3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E791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C41FC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835" w:type="dxa"/>
            <w:gridSpan w:val="8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02F85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FD27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1C49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6FE5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</w:tr>
      <w:tr w:rsidR="00C1448E" w14:paraId="2F1B02E4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89412E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96886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FCD49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740BD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F6AA9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B563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287E3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7FAB5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DD503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B5AD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B8FCE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CA8A5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2B4CA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28A35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0E55E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028C4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CD832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E0BF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E12E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77A0F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6668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B9BD9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BCE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10AF1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72FD47B4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4ABB5F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titute of German Dentists/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02FD7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C34CF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BC40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4BC1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3A8D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5370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29CB0B37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B4C710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5A8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62C6A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D092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0423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E085D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7B578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DAC33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81078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99B8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9F942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048D4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AC3A6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494CF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19BD5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81EC9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5DBD2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2EAE2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DCDDD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379E1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B853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03CE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DDC80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4EB6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1B8ABA9E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7A144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 American Association of Pediatric Dentistry/ Latin Americ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688C5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DD717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5716E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5B37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2D47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EEADB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2</w:t>
            </w:r>
          </w:p>
        </w:tc>
      </w:tr>
      <w:tr w:rsidR="00C1448E" w14:paraId="4CCABAFA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260C5A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B4A11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94419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A47EE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A5C10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B2A9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CCF4A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1E3A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16B69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667DB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F0BEC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D48D9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8F93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8E0D6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A4C8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9AF44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A676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D3D1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9EA74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420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E12E7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161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D4C0F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FAAC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7E613A6B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73DF9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n Dental Association/ Austri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55645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F853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96D89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FFDB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9630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7B46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.0</w:t>
            </w:r>
          </w:p>
        </w:tc>
      </w:tr>
      <w:tr w:rsidR="00C1448E" w14:paraId="18BF1CCC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B1B12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1A79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B9B5B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7DE4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BCC87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62E0E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5B0B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7E66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DFEF3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7ED7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8EA13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CB756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64A42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FA1F9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99EEB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68CC8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7B71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C2B0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E829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9A6F3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A9040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0C08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BCC00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0B4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30485EF9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0857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Health/ Argentin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CC2DE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098F1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C4657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74572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F2D8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1A79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7948892D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0329F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52F87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13E7D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B21CC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074A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C69C6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B628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AEBA1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5EC4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E65D8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9EAF9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C288B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2FC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C83B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4578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1FD3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F073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99AC7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7A40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093E3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4F4B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4DBCF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5651E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91CBE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061C7B27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373E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tistry Council/ Belgium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1C51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323C4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E2E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8FA5F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DFAA1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8DCDC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</w:tr>
      <w:tr w:rsidR="00C1448E" w14:paraId="1134168B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AD4690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78A9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FA2E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C519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5F562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8D9C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4694D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C79EF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2B4F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8D9B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84FD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3C021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28E00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285FA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EAC9C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4BF35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C444B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C61E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95348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0C4B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EF2C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47D1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0533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B5601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24865E98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1913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deral Council of Dentistry/ Brazil  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3C9F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C89DF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615FE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80F7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66CC4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8B86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.0</w:t>
            </w:r>
          </w:p>
        </w:tc>
      </w:tr>
      <w:tr w:rsidR="00C1448E" w14:paraId="6B250E28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E7C2A3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22C3C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BC831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FE5AE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F338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BED66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345F9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4448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91A6D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BB2ED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00138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F9980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492B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09CB1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C018B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17CF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A346E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3D07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C1B9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4B33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5D4EC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A503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7BE8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86EC5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3F527149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9D04D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istry of Health/ National Health Surveillance Agency/ Brazil  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CFDD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6FCF8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7982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83D62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BBA64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E5F0C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</w:tr>
      <w:tr w:rsidR="00C1448E" w14:paraId="12314174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D0CE84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8F855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FBC10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8587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6DF4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400E3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6E3E0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4D870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41E9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9F9C3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39C0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9FAC9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ADF1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42AD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C2A2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3944C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0F50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F1E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55C55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818E4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B04B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2FD3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C4DC9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4F104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6B5B89A4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A8ACB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umann Group/ Brazil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F613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4EC39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B168A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093D9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8D93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61F75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</w:tr>
      <w:tr w:rsidR="00C1448E" w14:paraId="65F82465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BC5722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67854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6FB0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C6BCF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4B10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B41D9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FF34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8511A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03479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DDC1A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BBEA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AEA87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2EC1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A769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9848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344D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7CC85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1E523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4448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AD2EE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DA9E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C46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7191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6AB03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4CEC0038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9929C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mbian Association of Faculty of Dentistry, Colombian Federation of Dentistry y Colombian Society of Dental Surgeons/ Colombia</w:t>
            </w:r>
          </w:p>
          <w:p w14:paraId="3DE4B77F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A6054E3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A542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7,2%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F372F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,3%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E869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,8%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CDF0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,1%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A1668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1,2%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E82BF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,8%</w:t>
            </w:r>
          </w:p>
        </w:tc>
      </w:tr>
      <w:tr w:rsidR="00C1448E" w14:paraId="3A5554F6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13B7D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3E76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12E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D9E33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EEB2C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4DA1E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48454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96770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61374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1D88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BE5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FEAD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51793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A4C5D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45C6A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E2EBC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7D105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8664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A833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48FF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D51B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9F26B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9C9BE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160F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7CB6BD99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A93B5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Health and Social Protection/ Colombi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56F1A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4,4%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81FE4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,5%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046C0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B1A6B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,8%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5536E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,5%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2760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%</w:t>
            </w:r>
          </w:p>
        </w:tc>
      </w:tr>
      <w:tr w:rsidR="00C1448E" w14:paraId="19186084" w14:textId="77777777">
        <w:trPr>
          <w:gridAfter w:val="1"/>
          <w:wAfter w:w="567" w:type="dxa"/>
          <w:trHeight w:val="143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94845B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A64E9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2174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7D8D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BA33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A1B57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BBAED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3007D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A9756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0905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35EA7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715B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C2EBA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6D1D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BED3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08D40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BA60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CD19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2B05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3162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3694D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F8C37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6E81F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7DD3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3043E950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3B7A4C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FCFA75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 of Dental Surgeons/ Costa Ric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3F73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F08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2DD18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CC0F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7395A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3FEBB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69650CD3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5A5D55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B535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99C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834C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19089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6C15E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1E2F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BDDF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249E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4BA8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049D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2A0D5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4FAB5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6BDFB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7296D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2BA9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8DC5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EFC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A8E38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E8E1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0DB11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509E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F21B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1E81C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39ADEA1A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A9E59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Public Health/ Costa Ric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D919F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C5B8D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5240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794BB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59CC6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032BA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208E77AB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AB1C6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82D9F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F094D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8A300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6254E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067F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80D86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FABC5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171B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7AB6E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C7E4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961D6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1D7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D5B12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9DB3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5ABF3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6687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7105B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F52A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7D949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B9C59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DED55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AC15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C73D7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16C3B4FE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91A8C0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chool of Dentistry/University of Chile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3881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89D3D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90E35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EE46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3C8AF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AD3B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20094F32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033BFA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20DF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2B311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0799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9283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D9123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9D677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97B1C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8CD05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20EB9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B38B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BB2F6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1740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20373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376D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2347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79519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3C9C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3B52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C780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97EA2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FE0E4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76207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8664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663FE052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005FC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Health/ Chile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25FB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FE36F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03D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88139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6511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6AAB7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6051A415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8D9490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92BE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673E9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D8639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70AD8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BE1DE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E6C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F3C98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873F6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8E3F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6EF4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A8429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FDA1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DD35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123CC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B255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7EDE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DA26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EC75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76DDE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2A9CF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55BB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D6CF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B999E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3FDEB6DA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1094F8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iate Organization of Dentists of Spain/ Spain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2FB1A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033E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94210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2CF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283" w:type="dxa"/>
            <w:gridSpan w:val="4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8DD53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39F20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07D0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1.6</w:t>
            </w:r>
          </w:p>
        </w:tc>
      </w:tr>
      <w:tr w:rsidR="00C1448E" w14:paraId="341B7B4B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98FC7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DA32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9E6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DAEEA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2D23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47556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A35C6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1DBAE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833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EB0D6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6D96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241A5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12F78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E9A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5CDF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F70B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939A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74C0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11DD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F30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2F74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656B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8982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16B3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03EF19D0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5C35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fi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'Odontòle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matòle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 Catalunya/ Spain                                                   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32C77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1A7C7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26AF0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5CE3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9463F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CB50F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</w:tr>
      <w:tr w:rsidR="00C1448E" w14:paraId="2B1754F5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DE582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1A4E6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3E4BF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408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F55B4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BB867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233F3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C86E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10440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EA0E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3F88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7DA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54E4E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DF983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DF455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738F2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4739E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86683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587FA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2752E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A3A11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68966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F929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8861A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75344593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2F63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Dental Association/ United States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4BC9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C353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4140E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63252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93FC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092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3B2DF217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5DFCF4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BE13D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0C6BB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8DE77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F55D6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0C1EF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0CC39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B789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2AE4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8D1D7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FB6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083B2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D2C1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5C063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6A6E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1D8D4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C116A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8F2AA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636F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B992D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3EA7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86002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1228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7463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06072710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AD4015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Public Health/ Ecuador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805CC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739DD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B751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478C0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D2F96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B7962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4055B6FB" w14:textId="77777777">
        <w:trPr>
          <w:gridAfter w:val="1"/>
          <w:wAfter w:w="567" w:type="dxa"/>
          <w:trHeight w:val="177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7257B1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B1B0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69EE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F5858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11B9C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0163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3185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D14AA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29CC2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8A963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B19AD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8E024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FAEF6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C0364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EF7A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49632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6D941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7877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7551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D5B0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D05F6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E7F8F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46BE6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0412E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19340568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59823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at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ool of Guatemala/ Guatemal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E5595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A02A0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931D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79390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E99E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B378F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77CCC27B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C01575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042FE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AF6BD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C901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148B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60A2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6DD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ADFD8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E5052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04925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6E411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4A98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A8C8D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E5C7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9E121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862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60752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7A3A9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27B21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E8DFE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23A7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E9E51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07430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A2636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5758FA8F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4DD4E2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n Dental Association/ India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ECA0A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DC8D4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579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C2258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257B2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F1CD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2E43EE1F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91172C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329C0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99408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CDEB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091FB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12BEB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2C644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0ED44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371C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607D8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BC75E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3F68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162FE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39737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1034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BC59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C3E0F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99674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1BCD9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AAAF5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163B4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D115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F552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32A07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263B123A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12E7C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ool of Dentistry/ National Autonomous University of Mexico/ Mexico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520F2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1B8FC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6691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D61F3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7970B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67C4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4D9026C0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3711EA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B7057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5A713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B524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4792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18F8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005CD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5C69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D09B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8EF6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6212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12DF5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0EBDF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9B3AE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30496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7D9E5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30048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9E31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F8E17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ED4C7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C709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9728A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FEFD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58ED2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2DF61C68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B6533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istry of Health/ New Zealand 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61A0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B0BFA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B640D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E24EA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F0084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7A5AB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6ABD96E7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AC8F08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F80A2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AAA21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18DBA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AEFE8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66E2E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1C50D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5875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6FD6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A3897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DCA3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66D10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6DEE0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27A3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8200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62347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2A2D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AE49D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5332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C6C0E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E2756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BE6E9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A695D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E346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4DABBA07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531861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Public Health and Social Welfare 07.05.2020/ Paraguay</w:t>
            </w:r>
          </w:p>
          <w:p w14:paraId="3CDAE966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38D5A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6A561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74AC8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0CB06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D76F8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DF46C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5AE5EB18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C880B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CBDE3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19DEF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8B9FE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81D8D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67FF2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B54A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E8788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64858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640FD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FBB7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87855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354E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AC731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7FF0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8FF9C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6E044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A738D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B6AB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AB31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48E4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434AB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5C07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05ADB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2B63D477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78D89A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stry of Public Health and Social Welfare 14 .04.2020/ Paraguay</w:t>
            </w:r>
          </w:p>
          <w:p w14:paraId="541A6077" w14:textId="77777777" w:rsidR="00C1448E" w:rsidRDefault="00C144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F38AE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237E7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B7022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98B9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CD3DB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C6096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71ADDCAD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DAB279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FD8C3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FA20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C496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28E35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A5474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D73F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46DBD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6DA74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B6D0D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75B81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245D3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8E16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CA8E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396AE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C6315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5F131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6C66A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AB9DF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D8D4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4A86E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252F0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899F0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A652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09303C3A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F7D60E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Directorate-General of Health/ Portugal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DB9EA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61E55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A782C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51267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3EA91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9676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.8</w:t>
            </w:r>
          </w:p>
        </w:tc>
      </w:tr>
      <w:tr w:rsidR="00C1448E" w14:paraId="1C484E65" w14:textId="77777777">
        <w:trPr>
          <w:gridAfter w:val="1"/>
          <w:wAfter w:w="567" w:type="dxa"/>
          <w:trHeight w:val="20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8328D5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C229D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CC6C0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5A497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C09DF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79CB4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77360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5FC9D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CDF74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94E41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FE541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ECD02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8FFF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80843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5E0C6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0D8E26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3286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0153F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FF7AE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19FA81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AC0ED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C3129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AE2B8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9157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448E" w14:paraId="50044D03" w14:textId="77777777">
        <w:trPr>
          <w:gridAfter w:val="1"/>
          <w:wAfter w:w="567" w:type="dxa"/>
          <w:trHeight w:val="20"/>
        </w:trPr>
        <w:tc>
          <w:tcPr>
            <w:tcW w:w="276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F430F7" w14:textId="77777777" w:rsidR="00C1448E" w:rsidRDefault="00FF1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tal Association of Thailand/ Thailand</w:t>
            </w:r>
          </w:p>
        </w:tc>
        <w:tc>
          <w:tcPr>
            <w:tcW w:w="92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07370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275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672A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2835" w:type="dxa"/>
            <w:gridSpan w:val="8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8BD6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76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87826B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01" w:type="dxa"/>
            <w:gridSpan w:val="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A326D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15525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C1448E" w14:paraId="665C0E72" w14:textId="77777777">
        <w:trPr>
          <w:gridAfter w:val="1"/>
          <w:wAfter w:w="567" w:type="dxa"/>
          <w:trHeight w:val="255"/>
        </w:trPr>
        <w:tc>
          <w:tcPr>
            <w:tcW w:w="2763" w:type="dxa"/>
            <w:vMerge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B4687" w14:textId="77777777" w:rsidR="00C1448E" w:rsidRDefault="00C144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D8C1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1479D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940AE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71E2F4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1C919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A3DB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EEC36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CA9D6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067773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216599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36AF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A3030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C7615A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EE913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5A472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2B5E7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C94EEF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615DE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E1C6D5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95A36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gridSpan w:val="2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AB84D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6D54FC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6240C8" w14:textId="77777777" w:rsidR="00C1448E" w:rsidRDefault="00FF1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4A32ACA" w14:textId="77777777" w:rsidR="00C1448E" w:rsidRDefault="00FF1AFA">
      <w:pPr>
        <w:spacing w:after="0" w:line="240" w:lineRule="auto"/>
        <w:ind w:left="709"/>
        <w:rPr>
          <w:rFonts w:ascii="Times New Roman" w:eastAsia="Times New Roman" w:hAnsi="Times New Roman" w:cs="Times New Roman"/>
          <w:color w:val="231F2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color w:val="231F20"/>
          <w:sz w:val="20"/>
          <w:szCs w:val="20"/>
        </w:rPr>
        <w:t xml:space="preserve"> Percentage of maximum possible score per domain.</w:t>
      </w:r>
    </w:p>
    <w:p w14:paraId="32AD7F7E" w14:textId="55DC1472" w:rsidR="00750DD3" w:rsidRDefault="00750DD3" w:rsidP="00750DD3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  <w:sectPr w:rsidR="00750DD3" w:rsidSect="00AB7D6B">
          <w:headerReference w:type="default" r:id="rId7"/>
          <w:pgSz w:w="16838" w:h="11906" w:orient="landscape"/>
          <w:pgMar w:top="1701" w:right="709" w:bottom="1701" w:left="1418" w:header="709" w:footer="709" w:gutter="0"/>
          <w:cols w:space="720"/>
          <w:docGrid w:linePitch="299"/>
        </w:sectPr>
      </w:pPr>
    </w:p>
    <w:p w14:paraId="6336865C" w14:textId="347DB6D7" w:rsidR="00C1448E" w:rsidRDefault="00C1448E" w:rsidP="00851282">
      <w:pPr>
        <w:spacing w:after="0" w:line="240" w:lineRule="auto"/>
        <w:ind w:left="709"/>
        <w:rPr>
          <w:b/>
          <w:color w:val="FF0000"/>
        </w:rPr>
      </w:pPr>
    </w:p>
    <w:sectPr w:rsidR="00C1448E" w:rsidSect="00851282">
      <w:pgSz w:w="11906" w:h="16838"/>
      <w:pgMar w:top="1418" w:right="1701" w:bottom="709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D6486" w14:textId="77777777" w:rsidR="00083CC3" w:rsidRDefault="00083CC3" w:rsidP="00851282">
      <w:pPr>
        <w:spacing w:after="0" w:line="240" w:lineRule="auto"/>
      </w:pPr>
      <w:r>
        <w:separator/>
      </w:r>
    </w:p>
  </w:endnote>
  <w:endnote w:type="continuationSeparator" w:id="0">
    <w:p w14:paraId="1E5D3650" w14:textId="77777777" w:rsidR="00083CC3" w:rsidRDefault="00083CC3" w:rsidP="00851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CB7FF" w14:textId="77777777" w:rsidR="00083CC3" w:rsidRDefault="00083CC3" w:rsidP="00851282">
      <w:pPr>
        <w:spacing w:after="0" w:line="240" w:lineRule="auto"/>
      </w:pPr>
      <w:r>
        <w:separator/>
      </w:r>
    </w:p>
  </w:footnote>
  <w:footnote w:type="continuationSeparator" w:id="0">
    <w:p w14:paraId="24B397E7" w14:textId="77777777" w:rsidR="00083CC3" w:rsidRDefault="00083CC3" w:rsidP="00851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1EA22" w14:textId="79585CAE" w:rsidR="00851282" w:rsidRDefault="00851282" w:rsidP="00851282">
    <w:pPr>
      <w:pStyle w:val="a8"/>
    </w:pPr>
    <w:r>
      <w:t xml:space="preserve">Volume: 43, Article ID: e2021089 </w:t>
    </w:r>
  </w:p>
  <w:p w14:paraId="66C15092" w14:textId="4B0B9941" w:rsidR="00851282" w:rsidRDefault="00851282" w:rsidP="00851282">
    <w:pPr>
      <w:pStyle w:val="a8"/>
    </w:pPr>
    <w:r>
      <w:t>https://doi.org/10.4178/epih.e2021089</w:t>
    </w:r>
  </w:p>
  <w:p w14:paraId="2ECB20ED" w14:textId="77777777" w:rsidR="00851282" w:rsidRDefault="00851282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48E"/>
    <w:rsid w:val="00083CC3"/>
    <w:rsid w:val="00485DCF"/>
    <w:rsid w:val="004D2107"/>
    <w:rsid w:val="00550E09"/>
    <w:rsid w:val="00636975"/>
    <w:rsid w:val="00750DD3"/>
    <w:rsid w:val="00851282"/>
    <w:rsid w:val="00AA763A"/>
    <w:rsid w:val="00AB7D6B"/>
    <w:rsid w:val="00C1448E"/>
    <w:rsid w:val="00C345CC"/>
    <w:rsid w:val="00DA0497"/>
    <w:rsid w:val="00ED359A"/>
    <w:rsid w:val="00FF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D8E96"/>
  <w15:docId w15:val="{1FF4D0BF-0D6E-4B66-AAAE-7D164D5C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qFormat/>
    <w:rsid w:val="00E04869"/>
    <w:pPr>
      <w:spacing w:after="0" w:line="240" w:lineRule="auto"/>
      <w:ind w:left="274"/>
      <w:outlineLvl w:val="0"/>
    </w:pPr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1Char">
    <w:name w:val="제목 1 Char"/>
    <w:basedOn w:val="a0"/>
    <w:link w:val="1"/>
    <w:uiPriority w:val="9"/>
    <w:rsid w:val="00E04869"/>
    <w:rPr>
      <w:rFonts w:ascii="Arial" w:eastAsia="DejaVu Sans" w:hAnsi="Arial" w:cs="FreeSans"/>
      <w:b/>
      <w:bCs/>
      <w:sz w:val="24"/>
      <w:szCs w:val="24"/>
      <w:lang w:val="en-GB" w:eastAsia="zh-CN" w:bidi="hi-IN"/>
    </w:rPr>
  </w:style>
  <w:style w:type="character" w:styleId="a4">
    <w:name w:val="annotation reference"/>
    <w:basedOn w:val="a0"/>
    <w:uiPriority w:val="99"/>
    <w:semiHidden/>
    <w:unhideWhenUsed/>
    <w:rsid w:val="0033126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3126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31267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3126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31267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3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1267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331267"/>
  </w:style>
  <w:style w:type="paragraph" w:styleId="a9">
    <w:name w:val="footer"/>
    <w:basedOn w:val="a"/>
    <w:link w:val="Char3"/>
    <w:uiPriority w:val="99"/>
    <w:unhideWhenUsed/>
    <w:rsid w:val="003312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331267"/>
  </w:style>
  <w:style w:type="paragraph" w:styleId="aa">
    <w:name w:val="List Paragraph"/>
    <w:basedOn w:val="a"/>
    <w:uiPriority w:val="34"/>
    <w:qFormat/>
    <w:rsid w:val="00273D62"/>
    <w:pPr>
      <w:ind w:left="720"/>
      <w:contextualSpacing/>
    </w:pPr>
  </w:style>
  <w:style w:type="character" w:styleId="ab">
    <w:name w:val="Emphasis"/>
    <w:basedOn w:val="a0"/>
    <w:uiPriority w:val="20"/>
    <w:qFormat/>
    <w:rsid w:val="000D64F6"/>
    <w:rPr>
      <w:i/>
      <w:iCs/>
    </w:rPr>
  </w:style>
  <w:style w:type="character" w:styleId="ac">
    <w:name w:val="Hyperlink"/>
    <w:basedOn w:val="a0"/>
    <w:uiPriority w:val="99"/>
    <w:unhideWhenUsed/>
    <w:rsid w:val="000D64F6"/>
    <w:rPr>
      <w:color w:val="0000FF"/>
      <w:u w:val="single"/>
    </w:rPr>
  </w:style>
  <w:style w:type="paragraph" w:styleId="ad">
    <w:name w:val="Normal (Web)"/>
    <w:basedOn w:val="a"/>
    <w:uiPriority w:val="99"/>
    <w:unhideWhenUsed/>
    <w:rsid w:val="00680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680E73"/>
  </w:style>
  <w:style w:type="table" w:styleId="ae">
    <w:name w:val="Table Grid"/>
    <w:basedOn w:val="a1"/>
    <w:uiPriority w:val="39"/>
    <w:rsid w:val="0048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F642A"/>
  </w:style>
  <w:style w:type="character" w:customStyle="1" w:styleId="af">
    <w:name w:val="_"/>
    <w:basedOn w:val="a0"/>
    <w:rsid w:val="00CB4147"/>
  </w:style>
  <w:style w:type="character" w:customStyle="1" w:styleId="gt-baf-back">
    <w:name w:val="gt-baf-back"/>
    <w:basedOn w:val="a0"/>
    <w:rsid w:val="004E4ACA"/>
  </w:style>
  <w:style w:type="numbering" w:customStyle="1" w:styleId="Semlista1">
    <w:name w:val="Sem lista1"/>
    <w:next w:val="a2"/>
    <w:uiPriority w:val="99"/>
    <w:semiHidden/>
    <w:unhideWhenUsed/>
    <w:rsid w:val="0026587A"/>
  </w:style>
  <w:style w:type="paragraph" w:customStyle="1" w:styleId="msonormal0">
    <w:name w:val="msonormal"/>
    <w:basedOn w:val="a"/>
    <w:rsid w:val="0026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6F7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urq">
    <w:name w:val="sc-pjurq"/>
    <w:basedOn w:val="a0"/>
    <w:rsid w:val="00550BA9"/>
  </w:style>
  <w:style w:type="character" w:customStyle="1" w:styleId="authors-list-item">
    <w:name w:val="authors-list-item"/>
    <w:basedOn w:val="a0"/>
    <w:rsid w:val="00AA069E"/>
  </w:style>
  <w:style w:type="character" w:customStyle="1" w:styleId="comma">
    <w:name w:val="comma"/>
    <w:basedOn w:val="a0"/>
    <w:rsid w:val="00AA069E"/>
  </w:style>
  <w:style w:type="character" w:customStyle="1" w:styleId="author-sup-separator">
    <w:name w:val="author-sup-separator"/>
    <w:basedOn w:val="a0"/>
    <w:rsid w:val="00AA069E"/>
  </w:style>
  <w:style w:type="character" w:customStyle="1" w:styleId="id-label">
    <w:name w:val="id-label"/>
    <w:basedOn w:val="a0"/>
    <w:rsid w:val="00AA069E"/>
  </w:style>
  <w:style w:type="character" w:customStyle="1" w:styleId="identifier">
    <w:name w:val="identifier"/>
    <w:basedOn w:val="a0"/>
    <w:rsid w:val="00AA069E"/>
  </w:style>
  <w:style w:type="character" w:customStyle="1" w:styleId="contribdegrees">
    <w:name w:val="contribdegrees"/>
    <w:basedOn w:val="a0"/>
    <w:rsid w:val="00AA069E"/>
  </w:style>
  <w:style w:type="character" w:customStyle="1" w:styleId="nlmarticle-title">
    <w:name w:val="nlm_article-title"/>
    <w:basedOn w:val="a0"/>
    <w:rsid w:val="00AA069E"/>
  </w:style>
  <w:style w:type="character" w:customStyle="1" w:styleId="journal-heading">
    <w:name w:val="journal-heading"/>
    <w:basedOn w:val="a0"/>
    <w:rsid w:val="00AA069E"/>
  </w:style>
  <w:style w:type="character" w:customStyle="1" w:styleId="doi">
    <w:name w:val="doi"/>
    <w:basedOn w:val="a0"/>
    <w:rsid w:val="00AA069E"/>
  </w:style>
  <w:style w:type="paragraph" w:styleId="af0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yAVVHCbNWA3jJJFiVK1W4ctygA==">AMUW2mW72q5RbTdItG9nAoMGz8OBqKKAMkEZbSD9vOHgxs/YTMRlk2irQp21fCWzCR8QfQRsOP/RBu1aB6jRKmzfBirUMmh18VbKX3Viq5HFkt92h0kUZBoQ+2hNf5gaM89xTIkTWu8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5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ibeiro</dc:creator>
  <cp:lastModifiedBy>AppPower</cp:lastModifiedBy>
  <cp:revision>2</cp:revision>
  <dcterms:created xsi:type="dcterms:W3CDTF">2022-03-09T10:49:00Z</dcterms:created>
  <dcterms:modified xsi:type="dcterms:W3CDTF">2022-03-09T10:49:00Z</dcterms:modified>
</cp:coreProperties>
</file>